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62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20"/>
        <w:gridCol w:w="1620"/>
        <w:gridCol w:w="1448"/>
        <w:gridCol w:w="1792"/>
        <w:gridCol w:w="1620"/>
        <w:gridCol w:w="1620"/>
        <w:gridCol w:w="1620"/>
        <w:gridCol w:w="1448"/>
        <w:gridCol w:w="1792"/>
        <w:gridCol w:w="1620"/>
      </w:tblGrid>
      <w:tr w:rsidR="00D2193C" w:rsidRPr="00D2193C" w:rsidTr="00B22800">
        <w:trPr>
          <w:trHeight w:val="41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LATS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LATS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D2193C" w:rsidRPr="00D2193C" w:rsidTr="00B22800">
        <w:trPr>
          <w:trHeight w:val="431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Factor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low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p valu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Factor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low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hig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p value</w:t>
            </w:r>
          </w:p>
        </w:tc>
      </w:tr>
      <w:tr w:rsidR="00D2193C" w:rsidRPr="00D2193C" w:rsidTr="00B22800">
        <w:trPr>
          <w:trHeight w:val="41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t>Ag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D2193C"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t>Lymphovscular</w:t>
            </w:r>
            <w:proofErr w:type="spellEnd"/>
            <w:r w:rsidRPr="00D2193C"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t xml:space="preserve"> invasion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193C" w:rsidRPr="00D2193C" w:rsidTr="00B22800">
        <w:trPr>
          <w:trHeight w:val="41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Over 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8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7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0.71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Neg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4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4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0.9067</w:t>
            </w:r>
          </w:p>
        </w:tc>
      </w:tr>
      <w:tr w:rsidR="00D2193C" w:rsidRPr="00D2193C" w:rsidTr="00B22800">
        <w:trPr>
          <w:trHeight w:val="411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Under 6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46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41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Positiv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66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61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　</w:t>
            </w:r>
          </w:p>
        </w:tc>
      </w:tr>
      <w:tr w:rsidR="00D2193C" w:rsidRPr="00D2193C" w:rsidTr="00B22800">
        <w:trPr>
          <w:trHeight w:val="41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t>Neural invasion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193C" w:rsidRPr="00D2193C" w:rsidTr="00B22800">
        <w:trPr>
          <w:trHeight w:val="41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7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6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0.16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Neg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7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7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0.6891</w:t>
            </w:r>
          </w:p>
        </w:tc>
      </w:tr>
      <w:tr w:rsidR="00D2193C" w:rsidRPr="00D2193C" w:rsidTr="00B22800">
        <w:trPr>
          <w:trHeight w:val="411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60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50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Positiv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34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31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　</w:t>
            </w:r>
          </w:p>
        </w:tc>
      </w:tr>
      <w:tr w:rsidR="00D2193C" w:rsidRPr="00D2193C" w:rsidTr="00B22800">
        <w:trPr>
          <w:trHeight w:val="41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t xml:space="preserve">Location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t>Lymph node metastasi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193C" w:rsidRPr="00D2193C" w:rsidTr="00B22800">
        <w:trPr>
          <w:trHeight w:val="41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Tongu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9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8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0.43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Neg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8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7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0.0841</w:t>
            </w:r>
          </w:p>
        </w:tc>
      </w:tr>
      <w:tr w:rsidR="00D2193C" w:rsidRPr="00D2193C" w:rsidTr="00B22800">
        <w:trPr>
          <w:trHeight w:val="411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Other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35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32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Positiv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28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28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　</w:t>
            </w:r>
          </w:p>
        </w:tc>
      </w:tr>
      <w:tr w:rsidR="00D2193C" w:rsidRPr="00D2193C" w:rsidTr="00B22800">
        <w:trPr>
          <w:trHeight w:val="411"/>
        </w:trPr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t>Histological typ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t>Y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193C" w:rsidRPr="00D2193C" w:rsidTr="00B22800">
        <w:trPr>
          <w:trHeight w:val="41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O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b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b/>
                <w:kern w:val="0"/>
                <w:sz w:val="24"/>
              </w:rPr>
              <w:t>0.0001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1,2,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4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3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0.4758</w:t>
            </w:r>
          </w:p>
        </w:tc>
      </w:tr>
      <w:tr w:rsidR="00D2193C" w:rsidRPr="00D2193C" w:rsidTr="00B22800">
        <w:trPr>
          <w:trHeight w:val="41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C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1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4C, 4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69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63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　</w:t>
            </w:r>
          </w:p>
        </w:tc>
      </w:tr>
      <w:tr w:rsidR="00D2193C" w:rsidRPr="00D2193C" w:rsidTr="00B22800">
        <w:trPr>
          <w:trHeight w:val="41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Grade 1,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10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9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0.5609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193C" w:rsidRPr="00D2193C" w:rsidTr="00B22800">
        <w:trPr>
          <w:trHeight w:val="411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Grade 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8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7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193C" w:rsidRPr="00D2193C" w:rsidTr="00B22800">
        <w:trPr>
          <w:trHeight w:val="41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D2193C"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t>pT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193C" w:rsidRPr="00D2193C" w:rsidTr="00B22800">
        <w:trPr>
          <w:trHeight w:val="41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pT1,2,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9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8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0.22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193C" w:rsidRPr="00D2193C" w:rsidTr="00B22800">
        <w:trPr>
          <w:trHeight w:val="411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pT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16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16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6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Age, Gender, and Location including OED and CIS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D2193C" w:rsidRPr="00D2193C" w:rsidTr="00B22800">
        <w:trPr>
          <w:trHeight w:val="41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t>Stag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*OED, CIS vs Grade 1-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193C" w:rsidRPr="00D2193C" w:rsidTr="00B22800">
        <w:trPr>
          <w:trHeight w:val="41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I,I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7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6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kern w:val="0"/>
                <w:sz w:val="24"/>
              </w:rPr>
              <w:t>0.0502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**Grade 1,2 vs Grade 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193C" w:rsidRPr="00D2193C" w:rsidTr="00B22800">
        <w:trPr>
          <w:trHeight w:val="41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III, IV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3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3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810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93C" w:rsidRPr="0060327B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FF0000"/>
                <w:kern w:val="0"/>
                <w:sz w:val="24"/>
              </w:rPr>
            </w:pPr>
            <w:bookmarkStart w:id="0" w:name="_GoBack"/>
            <w:r w:rsidRPr="006E0568">
              <w:rPr>
                <w:rFonts w:ascii="Arial" w:eastAsia="Yu Gothic" w:hAnsi="Arial" w:cs="Arial"/>
                <w:color w:val="000000" w:themeColor="text1"/>
                <w:kern w:val="0"/>
                <w:sz w:val="24"/>
              </w:rPr>
              <w:t>The chi-squared test was used to evaluate the associations among LATS2 expression and clinicopathological parameters. Bold, p&lt;0.05.</w:t>
            </w:r>
            <w:bookmarkEnd w:id="0"/>
          </w:p>
        </w:tc>
      </w:tr>
      <w:tr w:rsidR="00D2193C" w:rsidRPr="00D2193C" w:rsidTr="00B22800">
        <w:trPr>
          <w:trHeight w:val="41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0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D2193C" w:rsidRPr="00D2193C" w:rsidTr="00B22800">
        <w:trPr>
          <w:trHeight w:val="41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D2193C">
              <w:rPr>
                <w:rFonts w:ascii="Arial" w:eastAsia="Yu Gothic" w:hAnsi="Arial" w:cs="Arial"/>
                <w:color w:val="000000"/>
                <w:kern w:val="0"/>
                <w:sz w:val="24"/>
              </w:rPr>
              <w:t>Sup Table 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0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193C" w:rsidRPr="00D2193C" w:rsidRDefault="00D2193C" w:rsidP="00D2193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</w:tbl>
    <w:p w:rsidR="00DD273B" w:rsidRDefault="00DD273B"/>
    <w:sectPr w:rsidR="00DD273B" w:rsidSect="00D2193C">
      <w:pgSz w:w="21020" w:h="14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93C"/>
    <w:rsid w:val="00291026"/>
    <w:rsid w:val="0060327B"/>
    <w:rsid w:val="006E0568"/>
    <w:rsid w:val="00AF57D7"/>
    <w:rsid w:val="00B22800"/>
    <w:rsid w:val="00D2193C"/>
    <w:rsid w:val="00DD2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0CD2D65-5854-714B-8643-806F3E724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58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o Yusuke</dc:creator>
  <cp:keywords/>
  <dc:description/>
  <cp:lastModifiedBy>Amano Yusuke</cp:lastModifiedBy>
  <cp:revision>2</cp:revision>
  <dcterms:created xsi:type="dcterms:W3CDTF">2024-01-28T01:03:00Z</dcterms:created>
  <dcterms:modified xsi:type="dcterms:W3CDTF">2024-01-28T01:03:00Z</dcterms:modified>
</cp:coreProperties>
</file>